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BA8" w:rsidRPr="00D5278E" w:rsidRDefault="00EF0B7A" w:rsidP="009A0BA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6862F8">
        <w:rPr>
          <w:rFonts w:ascii="Times New Roman" w:hAnsi="Times New Roman" w:cs="Times New Roman"/>
          <w:sz w:val="24"/>
          <w:szCs w:val="24"/>
          <w:lang w:val="en-US"/>
        </w:rPr>
        <w:t>1</w:t>
      </w:r>
      <w:bookmarkStart w:id="0" w:name="_GoBack"/>
      <w:bookmarkEnd w:id="0"/>
      <w:r w:rsidR="009A0BA8" w:rsidRPr="00D5278E">
        <w:rPr>
          <w:rFonts w:ascii="Times New Roman" w:hAnsi="Times New Roman" w:cs="Times New Roman"/>
          <w:sz w:val="24"/>
          <w:szCs w:val="24"/>
          <w:lang w:val="en-US"/>
        </w:rPr>
        <w:t>: Stimuli used in the experimental tasks</w:t>
      </w:r>
    </w:p>
    <w:tbl>
      <w:tblPr>
        <w:tblW w:w="3544" w:type="dxa"/>
        <w:tblInd w:w="-5" w:type="dxa"/>
        <w:tblLook w:val="04A0" w:firstRow="1" w:lastRow="0" w:firstColumn="1" w:lastColumn="0" w:noHBand="0" w:noVBand="1"/>
      </w:tblPr>
      <w:tblGrid>
        <w:gridCol w:w="1245"/>
        <w:gridCol w:w="1165"/>
        <w:gridCol w:w="1134"/>
      </w:tblGrid>
      <w:tr w:rsidR="009A0BA8" w:rsidRPr="009A0BA8" w:rsidTr="009A0BA8">
        <w:trPr>
          <w:trHeight w:val="330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dition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raction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raction 2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6/7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7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5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6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3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4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5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7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7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5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3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8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7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2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6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2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4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7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7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4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5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5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4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7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5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5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2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4/7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5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2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5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5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7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5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5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7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7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3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3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7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5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3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5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6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7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4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3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6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4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6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7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7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8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8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5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ffer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4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4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2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6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3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2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4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3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6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4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4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2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6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3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6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quival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3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2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3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3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4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5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5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6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1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/7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7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5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/7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3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7/8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2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/9</w:t>
            </w:r>
          </w:p>
        </w:tc>
      </w:tr>
      <w:tr w:rsidR="009A0BA8" w:rsidRPr="009A0BA8" w:rsidTr="009A0BA8">
        <w:trPr>
          <w:trHeight w:val="3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m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BA8" w:rsidRPr="009A0BA8" w:rsidRDefault="009A0BA8" w:rsidP="009A0BA8">
            <w:pPr>
              <w:spacing w:after="0" w:line="240" w:lineRule="auto"/>
              <w:jc w:val="center"/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</w:pPr>
            <w:r w:rsidRPr="009A0BA8">
              <w:rPr>
                <w:rFonts w:ascii="Brush Script MT" w:eastAsia="Times New Roman" w:hAnsi="Brush Script MT" w:cs="Times New Roman"/>
                <w:color w:val="000000"/>
                <w:sz w:val="24"/>
                <w:szCs w:val="24"/>
                <w:lang w:eastAsia="en-GB"/>
              </w:rPr>
              <w:t>6/9</w:t>
            </w:r>
          </w:p>
        </w:tc>
      </w:tr>
    </w:tbl>
    <w:p w:rsidR="003645F2" w:rsidRDefault="003645F2"/>
    <w:sectPr w:rsidR="00364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147B" w:rsidRDefault="00AF147B" w:rsidP="009A0BA8">
      <w:pPr>
        <w:spacing w:after="0" w:line="240" w:lineRule="auto"/>
      </w:pPr>
      <w:r>
        <w:separator/>
      </w:r>
    </w:p>
  </w:endnote>
  <w:endnote w:type="continuationSeparator" w:id="0">
    <w:p w:rsidR="00AF147B" w:rsidRDefault="00AF147B" w:rsidP="009A0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147B" w:rsidRDefault="00AF147B" w:rsidP="009A0BA8">
      <w:pPr>
        <w:spacing w:after="0" w:line="240" w:lineRule="auto"/>
      </w:pPr>
      <w:r>
        <w:separator/>
      </w:r>
    </w:p>
  </w:footnote>
  <w:footnote w:type="continuationSeparator" w:id="0">
    <w:p w:rsidR="00AF147B" w:rsidRDefault="00AF147B" w:rsidP="009A0B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BA8"/>
    <w:rsid w:val="003645F2"/>
    <w:rsid w:val="006862F8"/>
    <w:rsid w:val="008A0E36"/>
    <w:rsid w:val="009A0BA8"/>
    <w:rsid w:val="00AF147B"/>
    <w:rsid w:val="00DD46EE"/>
    <w:rsid w:val="00EF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45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Gabriel</dc:creator>
  <cp:keywords/>
  <dc:description/>
  <cp:lastModifiedBy>Tessapants</cp:lastModifiedBy>
  <cp:revision>3</cp:revision>
  <dcterms:created xsi:type="dcterms:W3CDTF">2013-10-11T12:50:00Z</dcterms:created>
  <dcterms:modified xsi:type="dcterms:W3CDTF">2013-11-07T20:51:00Z</dcterms:modified>
</cp:coreProperties>
</file>